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89FF9" w14:textId="1EE8D0AA" w:rsidR="0012288E" w:rsidRDefault="008A0EB2" w:rsidP="00253758">
      <w:pPr>
        <w:pStyle w:val="Heading2"/>
      </w:pPr>
      <w:r>
        <w:t>Supplementary information</w:t>
      </w:r>
      <w:bookmarkStart w:id="0" w:name="_GoBack"/>
      <w:bookmarkEnd w:id="0"/>
    </w:p>
    <w:p w14:paraId="3F75DD7A" w14:textId="77777777" w:rsidR="008A0EB2" w:rsidRDefault="008A0EB2" w:rsidP="002219D6">
      <w:pPr>
        <w:pStyle w:val="Heading3"/>
        <w:spacing w:line="360" w:lineRule="auto"/>
      </w:pPr>
      <w:bookmarkStart w:id="1" w:name="_Toc290035217"/>
      <w:r>
        <w:rPr>
          <w:snapToGrid w:val="0"/>
        </w:rPr>
        <w:t>Primer design</w:t>
      </w:r>
      <w:bookmarkEnd w:id="1"/>
    </w:p>
    <w:p w14:paraId="27BE5E33" w14:textId="77777777" w:rsidR="008A0EB2" w:rsidRDefault="008A0EB2" w:rsidP="002219D6">
      <w:pPr>
        <w:pStyle w:val="HTMLPreformatted"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4D308BF0" w14:textId="77777777" w:rsidR="008A0EB2" w:rsidRPr="00D31B7A" w:rsidRDefault="008A0EB2" w:rsidP="002219D6">
      <w:pPr>
        <w:pStyle w:val="HTMLPreformatted"/>
        <w:shd w:val="clear" w:color="auto" w:fill="FFFFFF"/>
        <w:textAlignment w:val="baseline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31B7A">
        <w:rPr>
          <w:rFonts w:ascii="Times New Roman" w:hAnsi="Times New Roman" w:cs="Times New Roman"/>
          <w:b/>
          <w:i/>
          <w:sz w:val="24"/>
          <w:szCs w:val="24"/>
          <w:u w:val="single"/>
        </w:rPr>
        <w:t>Nicrophorus vespilloides</w:t>
      </w:r>
      <w:r w:rsidRPr="00D31B7A">
        <w:rPr>
          <w:rFonts w:ascii="Times New Roman" w:hAnsi="Times New Roman" w:cs="Times New Roman"/>
          <w:b/>
          <w:sz w:val="24"/>
          <w:szCs w:val="24"/>
          <w:u w:val="single"/>
        </w:rPr>
        <w:t xml:space="preserve"> Tubulin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ccession Number </w:t>
      </w:r>
      <w:r w:rsidRPr="00D31B7A">
        <w:rPr>
          <w:rFonts w:ascii="Times New Roman" w:hAnsi="Times New Roman" w:cs="Times New Roman"/>
          <w:b/>
          <w:sz w:val="24"/>
          <w:szCs w:val="24"/>
          <w:u w:val="single"/>
        </w:rPr>
        <w:t>(</w:t>
      </w:r>
      <w:r w:rsidRPr="00D31B7A"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</w:rPr>
        <w:t>HO113191.1</w:t>
      </w:r>
      <w:r w:rsidRPr="00D31B7A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</w:p>
    <w:p w14:paraId="5A7565FB" w14:textId="77777777" w:rsidR="008A0EB2" w:rsidRPr="00D31B7A" w:rsidRDefault="008A0EB2" w:rsidP="002219D6"/>
    <w:p w14:paraId="64D62852" w14:textId="77777777" w:rsidR="008A0EB2" w:rsidRPr="00D31B7A" w:rsidRDefault="008A0EB2" w:rsidP="002219D6">
      <w:r w:rsidRPr="00D31B7A">
        <w:t>ATCCAGAGCAGTTGATAACCGGAAAGGAAGATGCAGCCAACAATTACGCTCGTGGTCATTACACCATCGGGAAAGAGCTCATCGATCAGGTATCTGATAGGATTCGCAAACTG</w:t>
      </w:r>
      <w:r w:rsidRPr="00D31B7A">
        <w:rPr>
          <w:highlight w:val="magenta"/>
        </w:rPr>
        <w:t>GCGGATCAATGTCAAGGACT</w:t>
      </w:r>
      <w:r w:rsidRPr="00D31B7A">
        <w:t>TCAGGGTTTCCTGATTTTCCACTCTTTTGGAGGAGGGACCGGTTCCGGTTTTACTTCCCTTTTGATGGAAAGGTTGCCAGTGGATTACGGAAAGAAGAGCAAACTGGAATTTGCCGTTTACCCGGCGCCTCAGGTCTCAACTG</w:t>
      </w:r>
      <w:r w:rsidRPr="00D31B7A">
        <w:rPr>
          <w:highlight w:val="magenta"/>
        </w:rPr>
        <w:t>CTGTGGTGGAGCCCTACAAT</w:t>
      </w:r>
      <w:r w:rsidRPr="00D31B7A">
        <w:t>TCGATCCTTACCACGCACACCACCCTTGAACACTCCGATTGCGCCTTTATGGTAGACAATGAAGCAATCTACGATATCTGCTTGAAGAATTTGGATATCCCTAGACCAGGATACTTGAATCTCAACAGACTCATCAGTCAGATCGTTTCATCTACGACCGCATCTTTGAGATTCGATGGAGCCATGAACGTCCATCTTACGGAATTCCAAACGAATTTAGTTCCTTACCCACGTATACATTTTCCATTAATGACTTATGCACCAATCATTTCAGCAGCGAAAGCCTACCACGAACAAATCTCAGTAGCCGAAATCACAAACGCGTGCTTCGAACCCAACAACCAGATGGTGAAATGTGATCCTCGTCGAGGAAAG</w:t>
      </w:r>
    </w:p>
    <w:p w14:paraId="06D5BF57" w14:textId="77777777" w:rsidR="008A0EB2" w:rsidRDefault="008A0EB2" w:rsidP="002219D6">
      <w:pPr>
        <w:rPr>
          <w:color w:val="000000"/>
        </w:rPr>
      </w:pPr>
    </w:p>
    <w:p w14:paraId="511A0F26" w14:textId="77777777" w:rsidR="008A0EB2" w:rsidRPr="00D31B7A" w:rsidRDefault="008A0EB2" w:rsidP="002219D6">
      <w:pPr>
        <w:rPr>
          <w:color w:val="000000"/>
        </w:rPr>
      </w:pPr>
      <w:r w:rsidRPr="00D31B7A">
        <w:rPr>
          <w:color w:val="000000"/>
        </w:rPr>
        <w:t>Order</w:t>
      </w:r>
    </w:p>
    <w:p w14:paraId="6FC3F487" w14:textId="77777777" w:rsidR="008A0EB2" w:rsidRPr="00D31B7A" w:rsidRDefault="008A0EB2" w:rsidP="002219D6">
      <w:pPr>
        <w:rPr>
          <w:color w:val="000000"/>
        </w:rPr>
      </w:pPr>
      <w:r w:rsidRPr="00D31B7A">
        <w:rPr>
          <w:color w:val="000000"/>
        </w:rPr>
        <w:t xml:space="preserve">&gt;Tub183Fwd: </w:t>
      </w:r>
      <w:r w:rsidRPr="00D31B7A">
        <w:t>GCGGATCAATGTCAAGGACT   (Tm = 57)</w:t>
      </w:r>
    </w:p>
    <w:p w14:paraId="4B88C312" w14:textId="77777777" w:rsidR="008A0EB2" w:rsidRPr="00D31B7A" w:rsidRDefault="008A0EB2" w:rsidP="002219D6">
      <w:pPr>
        <w:rPr>
          <w:color w:val="000000"/>
        </w:rPr>
      </w:pPr>
      <w:r w:rsidRPr="00D31B7A">
        <w:rPr>
          <w:color w:val="000000"/>
        </w:rPr>
        <w:t>&gt;Tub183Rev: ATTGTAGGGCTCCACCACAG    (Tm = 57)</w:t>
      </w:r>
    </w:p>
    <w:p w14:paraId="58B07642" w14:textId="77777777" w:rsidR="008A0EB2" w:rsidRPr="00D31B7A" w:rsidRDefault="008A0EB2" w:rsidP="002219D6">
      <w:pPr>
        <w:rPr>
          <w:b/>
          <w:color w:val="000000"/>
          <w:u w:val="single"/>
        </w:rPr>
      </w:pPr>
    </w:p>
    <w:p w14:paraId="04B5B153" w14:textId="77777777" w:rsidR="008A0EB2" w:rsidRPr="00D31B7A" w:rsidRDefault="008A0EB2" w:rsidP="002219D6">
      <w:pPr>
        <w:rPr>
          <w:b/>
          <w:color w:val="000000"/>
          <w:u w:val="single"/>
        </w:rPr>
      </w:pPr>
      <w:proofErr w:type="spellStart"/>
      <w:r w:rsidRPr="00D31B7A">
        <w:rPr>
          <w:b/>
          <w:color w:val="000000"/>
          <w:u w:val="single"/>
        </w:rPr>
        <w:t>Defensin</w:t>
      </w:r>
      <w:proofErr w:type="spellEnd"/>
      <w:r w:rsidRPr="00D31B7A">
        <w:rPr>
          <w:b/>
          <w:color w:val="000000"/>
          <w:u w:val="single"/>
        </w:rPr>
        <w:t xml:space="preserve"> (NIC-SSH_ContigX1)</w:t>
      </w:r>
      <w:r>
        <w:rPr>
          <w:b/>
          <w:color w:val="000000"/>
        </w:rPr>
        <w:tab/>
      </w:r>
      <w:r>
        <w:rPr>
          <w:b/>
          <w:color w:val="000000"/>
        </w:rPr>
        <w:tab/>
      </w:r>
      <w:r>
        <w:rPr>
          <w:b/>
          <w:color w:val="000000"/>
        </w:rPr>
        <w:tab/>
      </w:r>
      <w:r>
        <w:rPr>
          <w:b/>
          <w:color w:val="000000"/>
        </w:rPr>
        <w:tab/>
      </w:r>
      <w:r w:rsidRPr="00D31B7A">
        <w:rPr>
          <w:b/>
          <w:color w:val="000000"/>
          <w:u w:val="single"/>
        </w:rPr>
        <w:t>Accession Number ()</w:t>
      </w:r>
    </w:p>
    <w:p w14:paraId="49606D7B" w14:textId="77777777" w:rsidR="008A0EB2" w:rsidRDefault="008A0EB2" w:rsidP="002219D6">
      <w:pPr>
        <w:rPr>
          <w:color w:val="000000"/>
        </w:rPr>
      </w:pPr>
    </w:p>
    <w:p w14:paraId="1354E798" w14:textId="77777777" w:rsidR="008A0EB2" w:rsidRPr="00D31B7A" w:rsidRDefault="008A0EB2" w:rsidP="002219D6">
      <w:pPr>
        <w:rPr>
          <w:color w:val="000000"/>
        </w:rPr>
      </w:pPr>
      <w:r w:rsidRPr="00D31B7A">
        <w:rPr>
          <w:color w:val="000000"/>
        </w:rPr>
        <w:t>GATGGTTGCCAGCTTCGTGAGCGCTGGACCGGTTGAGCAAGATGCCGAAGGACATGTTGTGGAAAGGGCCAACAGGCAACG</w:t>
      </w:r>
      <w:r w:rsidRPr="00D31B7A">
        <w:rPr>
          <w:color w:val="000000"/>
          <w:highlight w:val="green"/>
        </w:rPr>
        <w:t>CAGGGTGACCTGCGATTTAT</w:t>
      </w:r>
      <w:r w:rsidRPr="00D31B7A">
        <w:rPr>
          <w:color w:val="000000"/>
        </w:rPr>
        <w:t>TGAGCGTATCGACGCCCTACGGTTCCGTCAACCATTCGGTCTGCGCCGCCCACTGCCTCGCCATGCTGAAGGGTTTCAGAGGTGGAAGATGCATCGACGGAGTCTGCAATTGCAGGAAGTAAAGGTGTTGTCGATTAATTGACTTCCACCGATTGGACA</w:t>
      </w:r>
      <w:r w:rsidRPr="00D31B7A">
        <w:rPr>
          <w:color w:val="000000"/>
          <w:highlight w:val="green"/>
        </w:rPr>
        <w:t>ATTGCCTCGATTGGAAGAGA</w:t>
      </w:r>
      <w:r w:rsidRPr="00D31B7A">
        <w:rPr>
          <w:color w:val="000000"/>
        </w:rPr>
        <w:t>CCCCCTAAACAGCTTTAATCCCACAAGTTAATTAAATTAGGTAACGAAAAAAAAGAAGTTTGCAATAAATAAAACGTAGTTGTTACAAAAAAAAAAAAAA</w:t>
      </w:r>
    </w:p>
    <w:p w14:paraId="3B4578E0" w14:textId="77777777" w:rsidR="008A0EB2" w:rsidRPr="00D31B7A" w:rsidRDefault="008A0EB2" w:rsidP="002219D6">
      <w:pPr>
        <w:rPr>
          <w:b/>
          <w:color w:val="000000"/>
        </w:rPr>
      </w:pPr>
    </w:p>
    <w:p w14:paraId="733B0E3A" w14:textId="77777777" w:rsidR="008A0EB2" w:rsidRPr="00D31B7A" w:rsidRDefault="008A0EB2" w:rsidP="002219D6">
      <w:pPr>
        <w:rPr>
          <w:color w:val="000000"/>
        </w:rPr>
      </w:pPr>
      <w:r w:rsidRPr="00D31B7A">
        <w:rPr>
          <w:color w:val="000000"/>
        </w:rPr>
        <w:t>Order</w:t>
      </w:r>
    </w:p>
    <w:p w14:paraId="3B9DB3A4" w14:textId="77777777" w:rsidR="008A0EB2" w:rsidRPr="00D31B7A" w:rsidRDefault="008A0EB2" w:rsidP="002219D6">
      <w:pPr>
        <w:rPr>
          <w:color w:val="000000"/>
        </w:rPr>
      </w:pPr>
      <w:r w:rsidRPr="00D31B7A">
        <w:rPr>
          <w:color w:val="000000"/>
        </w:rPr>
        <w:t>&gt;Def199Fwd: CAGGGTGACCTGCGATTTAT   (Tm = 57)</w:t>
      </w:r>
    </w:p>
    <w:p w14:paraId="2C017C10" w14:textId="77777777" w:rsidR="008A0EB2" w:rsidRPr="00D31B7A" w:rsidRDefault="008A0EB2" w:rsidP="002219D6">
      <w:pPr>
        <w:rPr>
          <w:color w:val="000000"/>
        </w:rPr>
      </w:pPr>
      <w:r w:rsidRPr="00D31B7A">
        <w:rPr>
          <w:color w:val="000000"/>
        </w:rPr>
        <w:t>&gt;Def199Rev: TCTCTTCCAATCGAGGCAAT   (Tm = 57)</w:t>
      </w:r>
    </w:p>
    <w:p w14:paraId="65ED0DA3" w14:textId="7062D198" w:rsidR="008A0EB2" w:rsidRPr="008A0EB2" w:rsidRDefault="008A0EB2" w:rsidP="002219D6">
      <w:pPr>
        <w:spacing w:line="360" w:lineRule="auto"/>
        <w:rPr>
          <w:color w:val="000000"/>
        </w:rPr>
      </w:pPr>
    </w:p>
    <w:sectPr w:rsidR="008A0EB2" w:rsidRPr="008A0EB2" w:rsidSect="00D67FC6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16BFD" w14:textId="77777777" w:rsidR="009470F4" w:rsidRDefault="009470F4" w:rsidP="00DC125D">
      <w:r>
        <w:separator/>
      </w:r>
    </w:p>
  </w:endnote>
  <w:endnote w:type="continuationSeparator" w:id="0">
    <w:p w14:paraId="568D5DC3" w14:textId="77777777" w:rsidR="009470F4" w:rsidRDefault="009470F4" w:rsidP="00DC1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547C9E" w14:textId="77777777" w:rsidR="009470F4" w:rsidRDefault="009470F4" w:rsidP="000C73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ABB53B" w14:textId="77777777" w:rsidR="009470F4" w:rsidRDefault="009470F4" w:rsidP="00DC125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EF62F2" w14:textId="77777777" w:rsidR="009470F4" w:rsidRDefault="009470F4" w:rsidP="000C73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37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AF08BE" w14:textId="77777777" w:rsidR="009470F4" w:rsidRDefault="009470F4" w:rsidP="00DC12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9F3272" w14:textId="77777777" w:rsidR="009470F4" w:rsidRDefault="009470F4" w:rsidP="00DC125D">
      <w:r>
        <w:separator/>
      </w:r>
    </w:p>
  </w:footnote>
  <w:footnote w:type="continuationSeparator" w:id="0">
    <w:p w14:paraId="3E054809" w14:textId="77777777" w:rsidR="009470F4" w:rsidRDefault="009470F4" w:rsidP="00DC12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AA6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3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3"/>
    <w:multiLevelType w:val="hybridMultilevel"/>
    <w:tmpl w:val="00000003"/>
    <w:lvl w:ilvl="0" w:tplc="000000C9">
      <w:start w:val="7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4"/>
    <w:multiLevelType w:val="hybridMultilevel"/>
    <w:tmpl w:val="00000004"/>
    <w:lvl w:ilvl="0" w:tplc="0000012D">
      <w:start w:val="8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5"/>
    <w:multiLevelType w:val="hybridMultilevel"/>
    <w:tmpl w:val="00000005"/>
    <w:lvl w:ilvl="0" w:tplc="00000191">
      <w:start w:val="10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6"/>
    <w:multiLevelType w:val="hybridMultilevel"/>
    <w:tmpl w:val="00000006"/>
    <w:lvl w:ilvl="0" w:tplc="000001F5">
      <w:start w:val="11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E5123E"/>
    <w:multiLevelType w:val="hybridMultilevel"/>
    <w:tmpl w:val="4240F8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8490B58"/>
    <w:multiLevelType w:val="hybridMultilevel"/>
    <w:tmpl w:val="BF584D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0D595278"/>
    <w:multiLevelType w:val="hybridMultilevel"/>
    <w:tmpl w:val="1CB496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4D65E36"/>
    <w:multiLevelType w:val="hybridMultilevel"/>
    <w:tmpl w:val="2B1AFF62"/>
    <w:lvl w:ilvl="0" w:tplc="7FC6468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C3447F"/>
    <w:multiLevelType w:val="hybridMultilevel"/>
    <w:tmpl w:val="4A5E525C"/>
    <w:lvl w:ilvl="0" w:tplc="F14ECD00">
      <w:start w:val="1"/>
      <w:numFmt w:val="decimal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E3E2268"/>
    <w:multiLevelType w:val="hybridMultilevel"/>
    <w:tmpl w:val="86C254A0"/>
    <w:lvl w:ilvl="0" w:tplc="83606FF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AE0A39"/>
    <w:multiLevelType w:val="hybridMultilevel"/>
    <w:tmpl w:val="BF245D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C6304B8"/>
    <w:multiLevelType w:val="hybridMultilevel"/>
    <w:tmpl w:val="CB1EBB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F531B6B"/>
    <w:multiLevelType w:val="hybridMultilevel"/>
    <w:tmpl w:val="27C4E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E72B0B"/>
    <w:multiLevelType w:val="multilevel"/>
    <w:tmpl w:val="BF584DE0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7717DB4"/>
    <w:multiLevelType w:val="hybridMultilevel"/>
    <w:tmpl w:val="4240F8D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16"/>
  </w:num>
  <w:num w:numId="4">
    <w:abstractNumId w:val="1"/>
  </w:num>
  <w:num w:numId="5">
    <w:abstractNumId w:val="11"/>
  </w:num>
  <w:num w:numId="6">
    <w:abstractNumId w:val="13"/>
  </w:num>
  <w:num w:numId="7">
    <w:abstractNumId w:val="18"/>
  </w:num>
  <w:num w:numId="8">
    <w:abstractNumId w:val="7"/>
  </w:num>
  <w:num w:numId="9">
    <w:abstractNumId w:val="15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8"/>
  </w:num>
  <w:num w:numId="16">
    <w:abstractNumId w:val="17"/>
  </w:num>
  <w:num w:numId="17">
    <w:abstractNumId w:val="9"/>
  </w:num>
  <w:num w:numId="18">
    <w:abstractNumId w:val="10"/>
  </w:num>
  <w:num w:numId="19">
    <w:abstractNumId w:val="14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1D4"/>
    <w:rsid w:val="00002C7F"/>
    <w:rsid w:val="0000549E"/>
    <w:rsid w:val="000061FF"/>
    <w:rsid w:val="00007E4A"/>
    <w:rsid w:val="00015E92"/>
    <w:rsid w:val="00016359"/>
    <w:rsid w:val="00020923"/>
    <w:rsid w:val="00021C1A"/>
    <w:rsid w:val="00021FA4"/>
    <w:rsid w:val="00022A8D"/>
    <w:rsid w:val="00022E22"/>
    <w:rsid w:val="00022E88"/>
    <w:rsid w:val="0003131C"/>
    <w:rsid w:val="00032407"/>
    <w:rsid w:val="00033035"/>
    <w:rsid w:val="000344B8"/>
    <w:rsid w:val="00034AD0"/>
    <w:rsid w:val="00036C47"/>
    <w:rsid w:val="000377CB"/>
    <w:rsid w:val="00044211"/>
    <w:rsid w:val="000443B0"/>
    <w:rsid w:val="00046FCF"/>
    <w:rsid w:val="00053966"/>
    <w:rsid w:val="00055382"/>
    <w:rsid w:val="00064490"/>
    <w:rsid w:val="00064492"/>
    <w:rsid w:val="000655A6"/>
    <w:rsid w:val="0006778C"/>
    <w:rsid w:val="000679EA"/>
    <w:rsid w:val="0007173C"/>
    <w:rsid w:val="00072063"/>
    <w:rsid w:val="00072DA5"/>
    <w:rsid w:val="00080B40"/>
    <w:rsid w:val="0008265F"/>
    <w:rsid w:val="00086A7C"/>
    <w:rsid w:val="00092202"/>
    <w:rsid w:val="00092CB7"/>
    <w:rsid w:val="0009469A"/>
    <w:rsid w:val="00095A0D"/>
    <w:rsid w:val="000969B7"/>
    <w:rsid w:val="00097A32"/>
    <w:rsid w:val="000A09EC"/>
    <w:rsid w:val="000A0E2E"/>
    <w:rsid w:val="000A15F6"/>
    <w:rsid w:val="000A31D0"/>
    <w:rsid w:val="000A4029"/>
    <w:rsid w:val="000A7A3A"/>
    <w:rsid w:val="000B077C"/>
    <w:rsid w:val="000B5663"/>
    <w:rsid w:val="000B6CB6"/>
    <w:rsid w:val="000C018F"/>
    <w:rsid w:val="000C1B2F"/>
    <w:rsid w:val="000C24FA"/>
    <w:rsid w:val="000C56B3"/>
    <w:rsid w:val="000C5AB3"/>
    <w:rsid w:val="000C6582"/>
    <w:rsid w:val="000C730E"/>
    <w:rsid w:val="000D09A2"/>
    <w:rsid w:val="000D0B12"/>
    <w:rsid w:val="000D22E1"/>
    <w:rsid w:val="000D6BA8"/>
    <w:rsid w:val="000D7841"/>
    <w:rsid w:val="000E0310"/>
    <w:rsid w:val="000E0FE4"/>
    <w:rsid w:val="000E1E0D"/>
    <w:rsid w:val="000E2C0C"/>
    <w:rsid w:val="000E50BB"/>
    <w:rsid w:val="000E5425"/>
    <w:rsid w:val="000E5EC9"/>
    <w:rsid w:val="000F42BC"/>
    <w:rsid w:val="000F5583"/>
    <w:rsid w:val="000F6953"/>
    <w:rsid w:val="000F7A0F"/>
    <w:rsid w:val="0010095C"/>
    <w:rsid w:val="00102AAF"/>
    <w:rsid w:val="001033F6"/>
    <w:rsid w:val="001035D7"/>
    <w:rsid w:val="001057D0"/>
    <w:rsid w:val="00105A17"/>
    <w:rsid w:val="001061D7"/>
    <w:rsid w:val="001062F3"/>
    <w:rsid w:val="001068D0"/>
    <w:rsid w:val="00107FB8"/>
    <w:rsid w:val="00111772"/>
    <w:rsid w:val="001154D4"/>
    <w:rsid w:val="0011747D"/>
    <w:rsid w:val="001177A8"/>
    <w:rsid w:val="00120BD3"/>
    <w:rsid w:val="0012288E"/>
    <w:rsid w:val="001235B9"/>
    <w:rsid w:val="00124E17"/>
    <w:rsid w:val="00125293"/>
    <w:rsid w:val="001261D7"/>
    <w:rsid w:val="00127D1A"/>
    <w:rsid w:val="00127E48"/>
    <w:rsid w:val="001315F1"/>
    <w:rsid w:val="00131A8E"/>
    <w:rsid w:val="0013532F"/>
    <w:rsid w:val="00135BCC"/>
    <w:rsid w:val="001409A4"/>
    <w:rsid w:val="001433C8"/>
    <w:rsid w:val="0014625B"/>
    <w:rsid w:val="00146E01"/>
    <w:rsid w:val="00150515"/>
    <w:rsid w:val="00150A2B"/>
    <w:rsid w:val="001517A8"/>
    <w:rsid w:val="001643FC"/>
    <w:rsid w:val="001658CA"/>
    <w:rsid w:val="00170F46"/>
    <w:rsid w:val="0017290F"/>
    <w:rsid w:val="0017381A"/>
    <w:rsid w:val="00173D22"/>
    <w:rsid w:val="0018118C"/>
    <w:rsid w:val="00182AD2"/>
    <w:rsid w:val="00183DC0"/>
    <w:rsid w:val="001858EB"/>
    <w:rsid w:val="00191806"/>
    <w:rsid w:val="00192F67"/>
    <w:rsid w:val="001968A7"/>
    <w:rsid w:val="001A0D32"/>
    <w:rsid w:val="001A1E4C"/>
    <w:rsid w:val="001A6515"/>
    <w:rsid w:val="001B6DFD"/>
    <w:rsid w:val="001C0148"/>
    <w:rsid w:val="001C2B54"/>
    <w:rsid w:val="001C389A"/>
    <w:rsid w:val="001C5CC0"/>
    <w:rsid w:val="001C6426"/>
    <w:rsid w:val="001D038F"/>
    <w:rsid w:val="001D33F5"/>
    <w:rsid w:val="001E2636"/>
    <w:rsid w:val="001E4727"/>
    <w:rsid w:val="001E4F54"/>
    <w:rsid w:val="001F68D5"/>
    <w:rsid w:val="00207B00"/>
    <w:rsid w:val="0021076C"/>
    <w:rsid w:val="00211AC6"/>
    <w:rsid w:val="00216EF7"/>
    <w:rsid w:val="00217F1D"/>
    <w:rsid w:val="002219D6"/>
    <w:rsid w:val="00224AD2"/>
    <w:rsid w:val="00224B2F"/>
    <w:rsid w:val="00226A44"/>
    <w:rsid w:val="002309C5"/>
    <w:rsid w:val="00241FE3"/>
    <w:rsid w:val="00242DA8"/>
    <w:rsid w:val="002439C7"/>
    <w:rsid w:val="00244DFA"/>
    <w:rsid w:val="00245450"/>
    <w:rsid w:val="00251155"/>
    <w:rsid w:val="00253758"/>
    <w:rsid w:val="002544C3"/>
    <w:rsid w:val="00255C4B"/>
    <w:rsid w:val="0025719A"/>
    <w:rsid w:val="00257E49"/>
    <w:rsid w:val="0026097B"/>
    <w:rsid w:val="00261426"/>
    <w:rsid w:val="00262340"/>
    <w:rsid w:val="00264989"/>
    <w:rsid w:val="00266AEE"/>
    <w:rsid w:val="00266C3A"/>
    <w:rsid w:val="002678D8"/>
    <w:rsid w:val="00267C9D"/>
    <w:rsid w:val="00281149"/>
    <w:rsid w:val="00281E27"/>
    <w:rsid w:val="00287744"/>
    <w:rsid w:val="00287B6B"/>
    <w:rsid w:val="0029009F"/>
    <w:rsid w:val="00291A04"/>
    <w:rsid w:val="00293B55"/>
    <w:rsid w:val="002942B7"/>
    <w:rsid w:val="00294A4D"/>
    <w:rsid w:val="00296FDA"/>
    <w:rsid w:val="002A1F9F"/>
    <w:rsid w:val="002A276F"/>
    <w:rsid w:val="002A27D4"/>
    <w:rsid w:val="002A3865"/>
    <w:rsid w:val="002A541A"/>
    <w:rsid w:val="002A740D"/>
    <w:rsid w:val="002B140F"/>
    <w:rsid w:val="002B1A10"/>
    <w:rsid w:val="002B445B"/>
    <w:rsid w:val="002B4ABB"/>
    <w:rsid w:val="002B6DA8"/>
    <w:rsid w:val="002C50A6"/>
    <w:rsid w:val="002C52AA"/>
    <w:rsid w:val="002C5D37"/>
    <w:rsid w:val="002D5564"/>
    <w:rsid w:val="002E0D96"/>
    <w:rsid w:val="002E182D"/>
    <w:rsid w:val="002E21BD"/>
    <w:rsid w:val="002E22BD"/>
    <w:rsid w:val="002E3479"/>
    <w:rsid w:val="002F0632"/>
    <w:rsid w:val="002F2C42"/>
    <w:rsid w:val="002F49A8"/>
    <w:rsid w:val="002F64AA"/>
    <w:rsid w:val="002F7A22"/>
    <w:rsid w:val="00302621"/>
    <w:rsid w:val="00306F28"/>
    <w:rsid w:val="00311E53"/>
    <w:rsid w:val="003125A3"/>
    <w:rsid w:val="00312DD0"/>
    <w:rsid w:val="003216B0"/>
    <w:rsid w:val="003263F4"/>
    <w:rsid w:val="003274D2"/>
    <w:rsid w:val="00327583"/>
    <w:rsid w:val="00330A28"/>
    <w:rsid w:val="00330A64"/>
    <w:rsid w:val="00336A05"/>
    <w:rsid w:val="00337B26"/>
    <w:rsid w:val="003405D3"/>
    <w:rsid w:val="003407C4"/>
    <w:rsid w:val="00340B08"/>
    <w:rsid w:val="00343E54"/>
    <w:rsid w:val="003455AA"/>
    <w:rsid w:val="0035081F"/>
    <w:rsid w:val="00352C33"/>
    <w:rsid w:val="003550F0"/>
    <w:rsid w:val="0035519D"/>
    <w:rsid w:val="003605D3"/>
    <w:rsid w:val="0036125B"/>
    <w:rsid w:val="0036229A"/>
    <w:rsid w:val="00363C84"/>
    <w:rsid w:val="003713C1"/>
    <w:rsid w:val="00371644"/>
    <w:rsid w:val="0037236B"/>
    <w:rsid w:val="00373B00"/>
    <w:rsid w:val="00373BF8"/>
    <w:rsid w:val="00374FD0"/>
    <w:rsid w:val="00376AA5"/>
    <w:rsid w:val="003808C3"/>
    <w:rsid w:val="00382452"/>
    <w:rsid w:val="003826A1"/>
    <w:rsid w:val="0038461F"/>
    <w:rsid w:val="00384FAA"/>
    <w:rsid w:val="0038549B"/>
    <w:rsid w:val="00386260"/>
    <w:rsid w:val="00396BB3"/>
    <w:rsid w:val="003971D4"/>
    <w:rsid w:val="003A096C"/>
    <w:rsid w:val="003B03F3"/>
    <w:rsid w:val="003B0632"/>
    <w:rsid w:val="003B2F24"/>
    <w:rsid w:val="003B4E96"/>
    <w:rsid w:val="003C0617"/>
    <w:rsid w:val="003C1F71"/>
    <w:rsid w:val="003C1F9C"/>
    <w:rsid w:val="003C6BB9"/>
    <w:rsid w:val="003D1C15"/>
    <w:rsid w:val="003D25F4"/>
    <w:rsid w:val="003D2AE2"/>
    <w:rsid w:val="003E055D"/>
    <w:rsid w:val="003E0F92"/>
    <w:rsid w:val="003E125E"/>
    <w:rsid w:val="003E6532"/>
    <w:rsid w:val="003F071C"/>
    <w:rsid w:val="003F2764"/>
    <w:rsid w:val="003F3A17"/>
    <w:rsid w:val="003F3E07"/>
    <w:rsid w:val="003F6DAB"/>
    <w:rsid w:val="0040189A"/>
    <w:rsid w:val="004051E7"/>
    <w:rsid w:val="004078EE"/>
    <w:rsid w:val="004117BC"/>
    <w:rsid w:val="00415214"/>
    <w:rsid w:val="00420E70"/>
    <w:rsid w:val="00421BD2"/>
    <w:rsid w:val="0043222E"/>
    <w:rsid w:val="004335A5"/>
    <w:rsid w:val="004366B0"/>
    <w:rsid w:val="0045270D"/>
    <w:rsid w:val="004537FF"/>
    <w:rsid w:val="00453ECD"/>
    <w:rsid w:val="004541BB"/>
    <w:rsid w:val="004553E8"/>
    <w:rsid w:val="0045671A"/>
    <w:rsid w:val="00456E3C"/>
    <w:rsid w:val="00461C02"/>
    <w:rsid w:val="004633C5"/>
    <w:rsid w:val="00467756"/>
    <w:rsid w:val="00473D6C"/>
    <w:rsid w:val="00474270"/>
    <w:rsid w:val="00474D61"/>
    <w:rsid w:val="00475668"/>
    <w:rsid w:val="0047738F"/>
    <w:rsid w:val="004812A4"/>
    <w:rsid w:val="004822D6"/>
    <w:rsid w:val="004859DD"/>
    <w:rsid w:val="004879BB"/>
    <w:rsid w:val="0049021A"/>
    <w:rsid w:val="00491510"/>
    <w:rsid w:val="0049625E"/>
    <w:rsid w:val="004A0070"/>
    <w:rsid w:val="004A03FC"/>
    <w:rsid w:val="004A0419"/>
    <w:rsid w:val="004A106B"/>
    <w:rsid w:val="004A1969"/>
    <w:rsid w:val="004B06C5"/>
    <w:rsid w:val="004B7A5D"/>
    <w:rsid w:val="004C03C9"/>
    <w:rsid w:val="004C10D6"/>
    <w:rsid w:val="004C2B14"/>
    <w:rsid w:val="004C47FD"/>
    <w:rsid w:val="004C616E"/>
    <w:rsid w:val="004C61A6"/>
    <w:rsid w:val="004C69CA"/>
    <w:rsid w:val="004D0B12"/>
    <w:rsid w:val="004D0E1F"/>
    <w:rsid w:val="004D24FE"/>
    <w:rsid w:val="004D339A"/>
    <w:rsid w:val="004D4288"/>
    <w:rsid w:val="004D53A6"/>
    <w:rsid w:val="004D6BCF"/>
    <w:rsid w:val="004E3C75"/>
    <w:rsid w:val="004E5822"/>
    <w:rsid w:val="004E647A"/>
    <w:rsid w:val="004F1EFF"/>
    <w:rsid w:val="004F6AC0"/>
    <w:rsid w:val="004F7D4E"/>
    <w:rsid w:val="00503D7E"/>
    <w:rsid w:val="00505A31"/>
    <w:rsid w:val="005153B8"/>
    <w:rsid w:val="0052003D"/>
    <w:rsid w:val="0052068E"/>
    <w:rsid w:val="0052077B"/>
    <w:rsid w:val="005248ED"/>
    <w:rsid w:val="00525A1F"/>
    <w:rsid w:val="005316AA"/>
    <w:rsid w:val="00532536"/>
    <w:rsid w:val="0053274E"/>
    <w:rsid w:val="0053279C"/>
    <w:rsid w:val="005347A7"/>
    <w:rsid w:val="00534A27"/>
    <w:rsid w:val="005370EB"/>
    <w:rsid w:val="00537AFA"/>
    <w:rsid w:val="00541B4B"/>
    <w:rsid w:val="00543C45"/>
    <w:rsid w:val="005459AC"/>
    <w:rsid w:val="00547167"/>
    <w:rsid w:val="00551D52"/>
    <w:rsid w:val="005544B6"/>
    <w:rsid w:val="00560F16"/>
    <w:rsid w:val="005642D2"/>
    <w:rsid w:val="0056541D"/>
    <w:rsid w:val="00567142"/>
    <w:rsid w:val="00570931"/>
    <w:rsid w:val="005768EA"/>
    <w:rsid w:val="005806F2"/>
    <w:rsid w:val="00584E7A"/>
    <w:rsid w:val="00587279"/>
    <w:rsid w:val="005951FF"/>
    <w:rsid w:val="005A09C4"/>
    <w:rsid w:val="005A61CD"/>
    <w:rsid w:val="005B00F5"/>
    <w:rsid w:val="005B0911"/>
    <w:rsid w:val="005B238E"/>
    <w:rsid w:val="005B2FA0"/>
    <w:rsid w:val="005B3B41"/>
    <w:rsid w:val="005C1F41"/>
    <w:rsid w:val="005C298B"/>
    <w:rsid w:val="005C2B95"/>
    <w:rsid w:val="005C5EB6"/>
    <w:rsid w:val="005C6D46"/>
    <w:rsid w:val="005C753C"/>
    <w:rsid w:val="005D01A7"/>
    <w:rsid w:val="005D23B2"/>
    <w:rsid w:val="005D5E0A"/>
    <w:rsid w:val="005D72F0"/>
    <w:rsid w:val="005E609E"/>
    <w:rsid w:val="005E7385"/>
    <w:rsid w:val="005E7671"/>
    <w:rsid w:val="005F0011"/>
    <w:rsid w:val="005F2C5E"/>
    <w:rsid w:val="005F4261"/>
    <w:rsid w:val="005F45ED"/>
    <w:rsid w:val="005F4DE6"/>
    <w:rsid w:val="006044AD"/>
    <w:rsid w:val="0061066E"/>
    <w:rsid w:val="00613724"/>
    <w:rsid w:val="00615679"/>
    <w:rsid w:val="00623CAA"/>
    <w:rsid w:val="0063250A"/>
    <w:rsid w:val="0063326E"/>
    <w:rsid w:val="0063762D"/>
    <w:rsid w:val="0064151C"/>
    <w:rsid w:val="00650362"/>
    <w:rsid w:val="00651126"/>
    <w:rsid w:val="00653258"/>
    <w:rsid w:val="00654789"/>
    <w:rsid w:val="00655A29"/>
    <w:rsid w:val="00660C30"/>
    <w:rsid w:val="00671488"/>
    <w:rsid w:val="0067227F"/>
    <w:rsid w:val="006735FC"/>
    <w:rsid w:val="00681030"/>
    <w:rsid w:val="0068133B"/>
    <w:rsid w:val="0068680E"/>
    <w:rsid w:val="006A0806"/>
    <w:rsid w:val="006A548C"/>
    <w:rsid w:val="006A638B"/>
    <w:rsid w:val="006B03D0"/>
    <w:rsid w:val="006B6180"/>
    <w:rsid w:val="006C1C40"/>
    <w:rsid w:val="006C2DA0"/>
    <w:rsid w:val="006C393B"/>
    <w:rsid w:val="006C7FDA"/>
    <w:rsid w:val="006D227F"/>
    <w:rsid w:val="006D42C0"/>
    <w:rsid w:val="006E0BB1"/>
    <w:rsid w:val="006E10EF"/>
    <w:rsid w:val="006E3C02"/>
    <w:rsid w:val="006E4AEA"/>
    <w:rsid w:val="006E511C"/>
    <w:rsid w:val="006E7858"/>
    <w:rsid w:val="006F0DA9"/>
    <w:rsid w:val="006F3931"/>
    <w:rsid w:val="006F7FD9"/>
    <w:rsid w:val="00700C13"/>
    <w:rsid w:val="007012C7"/>
    <w:rsid w:val="00702D65"/>
    <w:rsid w:val="007031E1"/>
    <w:rsid w:val="00704F67"/>
    <w:rsid w:val="0071046C"/>
    <w:rsid w:val="00710EE3"/>
    <w:rsid w:val="00715DCB"/>
    <w:rsid w:val="00730047"/>
    <w:rsid w:val="00732E8A"/>
    <w:rsid w:val="0073726C"/>
    <w:rsid w:val="00740BBE"/>
    <w:rsid w:val="007448DF"/>
    <w:rsid w:val="0074548B"/>
    <w:rsid w:val="00746518"/>
    <w:rsid w:val="00747003"/>
    <w:rsid w:val="00755C7E"/>
    <w:rsid w:val="0076348B"/>
    <w:rsid w:val="00763B0B"/>
    <w:rsid w:val="00763B2E"/>
    <w:rsid w:val="0076755F"/>
    <w:rsid w:val="00771D95"/>
    <w:rsid w:val="0077273C"/>
    <w:rsid w:val="00777FD6"/>
    <w:rsid w:val="00781879"/>
    <w:rsid w:val="007839CB"/>
    <w:rsid w:val="00785519"/>
    <w:rsid w:val="007903D1"/>
    <w:rsid w:val="00790689"/>
    <w:rsid w:val="00790779"/>
    <w:rsid w:val="00793212"/>
    <w:rsid w:val="007A1414"/>
    <w:rsid w:val="007A2753"/>
    <w:rsid w:val="007A27A2"/>
    <w:rsid w:val="007A694E"/>
    <w:rsid w:val="007A7EF7"/>
    <w:rsid w:val="007B12BB"/>
    <w:rsid w:val="007B24F2"/>
    <w:rsid w:val="007B3AD8"/>
    <w:rsid w:val="007B6C74"/>
    <w:rsid w:val="007C1AD8"/>
    <w:rsid w:val="007C6DE6"/>
    <w:rsid w:val="007D38F0"/>
    <w:rsid w:val="007D3C24"/>
    <w:rsid w:val="007D5AD1"/>
    <w:rsid w:val="007D6438"/>
    <w:rsid w:val="007D69AA"/>
    <w:rsid w:val="007D708C"/>
    <w:rsid w:val="007D7215"/>
    <w:rsid w:val="007D721C"/>
    <w:rsid w:val="007E0AF2"/>
    <w:rsid w:val="007E453A"/>
    <w:rsid w:val="007E46B2"/>
    <w:rsid w:val="007E5895"/>
    <w:rsid w:val="007E66FA"/>
    <w:rsid w:val="007E6CA3"/>
    <w:rsid w:val="007F260A"/>
    <w:rsid w:val="00802C23"/>
    <w:rsid w:val="00805E96"/>
    <w:rsid w:val="00810899"/>
    <w:rsid w:val="00810A3A"/>
    <w:rsid w:val="0081101E"/>
    <w:rsid w:val="00821B4E"/>
    <w:rsid w:val="008228EB"/>
    <w:rsid w:val="00824E64"/>
    <w:rsid w:val="00831E70"/>
    <w:rsid w:val="00832155"/>
    <w:rsid w:val="00833CBE"/>
    <w:rsid w:val="0083605D"/>
    <w:rsid w:val="008374DE"/>
    <w:rsid w:val="00840C90"/>
    <w:rsid w:val="008429D5"/>
    <w:rsid w:val="00845056"/>
    <w:rsid w:val="00852AF6"/>
    <w:rsid w:val="00853051"/>
    <w:rsid w:val="0085347A"/>
    <w:rsid w:val="0085520F"/>
    <w:rsid w:val="00860EC2"/>
    <w:rsid w:val="00861C40"/>
    <w:rsid w:val="00862E56"/>
    <w:rsid w:val="00863A04"/>
    <w:rsid w:val="008666F3"/>
    <w:rsid w:val="00867E90"/>
    <w:rsid w:val="00871166"/>
    <w:rsid w:val="00871881"/>
    <w:rsid w:val="00871B6A"/>
    <w:rsid w:val="0087459E"/>
    <w:rsid w:val="008765CA"/>
    <w:rsid w:val="00882018"/>
    <w:rsid w:val="00883957"/>
    <w:rsid w:val="008847AF"/>
    <w:rsid w:val="00885960"/>
    <w:rsid w:val="00886368"/>
    <w:rsid w:val="00886B47"/>
    <w:rsid w:val="00887751"/>
    <w:rsid w:val="00890C32"/>
    <w:rsid w:val="00891160"/>
    <w:rsid w:val="008918E8"/>
    <w:rsid w:val="00893C6A"/>
    <w:rsid w:val="0089785F"/>
    <w:rsid w:val="008A0EB2"/>
    <w:rsid w:val="008A5239"/>
    <w:rsid w:val="008A6B7E"/>
    <w:rsid w:val="008A7473"/>
    <w:rsid w:val="008A7C13"/>
    <w:rsid w:val="008B08FF"/>
    <w:rsid w:val="008B3127"/>
    <w:rsid w:val="008B5747"/>
    <w:rsid w:val="008B591E"/>
    <w:rsid w:val="008B6D1C"/>
    <w:rsid w:val="008B7492"/>
    <w:rsid w:val="008C0338"/>
    <w:rsid w:val="008C0765"/>
    <w:rsid w:val="008C0BFB"/>
    <w:rsid w:val="008C66E2"/>
    <w:rsid w:val="008D0FAD"/>
    <w:rsid w:val="008D11D2"/>
    <w:rsid w:val="008D1C3C"/>
    <w:rsid w:val="008D28DF"/>
    <w:rsid w:val="008D5EFC"/>
    <w:rsid w:val="008D604A"/>
    <w:rsid w:val="008E2589"/>
    <w:rsid w:val="008E3C4E"/>
    <w:rsid w:val="008E441B"/>
    <w:rsid w:val="008F0DBA"/>
    <w:rsid w:val="008F49C2"/>
    <w:rsid w:val="00902D90"/>
    <w:rsid w:val="00903C46"/>
    <w:rsid w:val="009040DA"/>
    <w:rsid w:val="00906CDA"/>
    <w:rsid w:val="0090732C"/>
    <w:rsid w:val="009145B6"/>
    <w:rsid w:val="009163E0"/>
    <w:rsid w:val="009168AC"/>
    <w:rsid w:val="00916A38"/>
    <w:rsid w:val="00916AB3"/>
    <w:rsid w:val="009254D8"/>
    <w:rsid w:val="009256BB"/>
    <w:rsid w:val="00935258"/>
    <w:rsid w:val="00943E70"/>
    <w:rsid w:val="009470F4"/>
    <w:rsid w:val="00947862"/>
    <w:rsid w:val="009520A3"/>
    <w:rsid w:val="009570A3"/>
    <w:rsid w:val="00957FF2"/>
    <w:rsid w:val="00960BFB"/>
    <w:rsid w:val="009651D3"/>
    <w:rsid w:val="00970D78"/>
    <w:rsid w:val="00971F08"/>
    <w:rsid w:val="009720D2"/>
    <w:rsid w:val="00973D53"/>
    <w:rsid w:val="00974B8F"/>
    <w:rsid w:val="0097502C"/>
    <w:rsid w:val="009766B2"/>
    <w:rsid w:val="009776C0"/>
    <w:rsid w:val="00977848"/>
    <w:rsid w:val="009800FA"/>
    <w:rsid w:val="009808E7"/>
    <w:rsid w:val="00980D43"/>
    <w:rsid w:val="009822FD"/>
    <w:rsid w:val="00985654"/>
    <w:rsid w:val="00994F33"/>
    <w:rsid w:val="0099545A"/>
    <w:rsid w:val="009957E0"/>
    <w:rsid w:val="009A0309"/>
    <w:rsid w:val="009A0BB3"/>
    <w:rsid w:val="009A4646"/>
    <w:rsid w:val="009A63FB"/>
    <w:rsid w:val="009A6A47"/>
    <w:rsid w:val="009B0993"/>
    <w:rsid w:val="009B1052"/>
    <w:rsid w:val="009B10D7"/>
    <w:rsid w:val="009B45E3"/>
    <w:rsid w:val="009B6A97"/>
    <w:rsid w:val="009C0CE6"/>
    <w:rsid w:val="009C2CFE"/>
    <w:rsid w:val="009C5928"/>
    <w:rsid w:val="009C594B"/>
    <w:rsid w:val="009C667F"/>
    <w:rsid w:val="009C6D1B"/>
    <w:rsid w:val="009D1FA3"/>
    <w:rsid w:val="009D20E3"/>
    <w:rsid w:val="009D33B8"/>
    <w:rsid w:val="009D3C51"/>
    <w:rsid w:val="009D4363"/>
    <w:rsid w:val="009D4536"/>
    <w:rsid w:val="009E2192"/>
    <w:rsid w:val="009E4739"/>
    <w:rsid w:val="009F4ADA"/>
    <w:rsid w:val="009F7811"/>
    <w:rsid w:val="00A00051"/>
    <w:rsid w:val="00A10ED8"/>
    <w:rsid w:val="00A12D12"/>
    <w:rsid w:val="00A14B3E"/>
    <w:rsid w:val="00A14C71"/>
    <w:rsid w:val="00A17267"/>
    <w:rsid w:val="00A17541"/>
    <w:rsid w:val="00A222A3"/>
    <w:rsid w:val="00A240E8"/>
    <w:rsid w:val="00A25A55"/>
    <w:rsid w:val="00A2756A"/>
    <w:rsid w:val="00A32115"/>
    <w:rsid w:val="00A33D70"/>
    <w:rsid w:val="00A3568A"/>
    <w:rsid w:val="00A37FE7"/>
    <w:rsid w:val="00A44E31"/>
    <w:rsid w:val="00A45D75"/>
    <w:rsid w:val="00A46F2E"/>
    <w:rsid w:val="00A500B5"/>
    <w:rsid w:val="00A51628"/>
    <w:rsid w:val="00A61337"/>
    <w:rsid w:val="00A639AD"/>
    <w:rsid w:val="00A74569"/>
    <w:rsid w:val="00A75EA6"/>
    <w:rsid w:val="00A81341"/>
    <w:rsid w:val="00A815E4"/>
    <w:rsid w:val="00A825A9"/>
    <w:rsid w:val="00A84E7C"/>
    <w:rsid w:val="00A86866"/>
    <w:rsid w:val="00A86965"/>
    <w:rsid w:val="00A874BE"/>
    <w:rsid w:val="00A90597"/>
    <w:rsid w:val="00A91D97"/>
    <w:rsid w:val="00A924AF"/>
    <w:rsid w:val="00A92693"/>
    <w:rsid w:val="00A94D2C"/>
    <w:rsid w:val="00A95366"/>
    <w:rsid w:val="00AA1080"/>
    <w:rsid w:val="00AA2043"/>
    <w:rsid w:val="00AA30D9"/>
    <w:rsid w:val="00AA32A3"/>
    <w:rsid w:val="00AA51FF"/>
    <w:rsid w:val="00AB506F"/>
    <w:rsid w:val="00AB59C3"/>
    <w:rsid w:val="00AC1857"/>
    <w:rsid w:val="00AD0B3D"/>
    <w:rsid w:val="00AD3B5D"/>
    <w:rsid w:val="00AD4885"/>
    <w:rsid w:val="00AD5751"/>
    <w:rsid w:val="00AE31BB"/>
    <w:rsid w:val="00AE3C74"/>
    <w:rsid w:val="00AE71B3"/>
    <w:rsid w:val="00AE7ADA"/>
    <w:rsid w:val="00AF09EE"/>
    <w:rsid w:val="00AF25A4"/>
    <w:rsid w:val="00AF3994"/>
    <w:rsid w:val="00AF3EB6"/>
    <w:rsid w:val="00AF5994"/>
    <w:rsid w:val="00AF61C5"/>
    <w:rsid w:val="00AF6853"/>
    <w:rsid w:val="00B056ED"/>
    <w:rsid w:val="00B079A9"/>
    <w:rsid w:val="00B07A4A"/>
    <w:rsid w:val="00B11FE2"/>
    <w:rsid w:val="00B1588E"/>
    <w:rsid w:val="00B17579"/>
    <w:rsid w:val="00B17C28"/>
    <w:rsid w:val="00B22730"/>
    <w:rsid w:val="00B22869"/>
    <w:rsid w:val="00B25F17"/>
    <w:rsid w:val="00B30F2A"/>
    <w:rsid w:val="00B47194"/>
    <w:rsid w:val="00B51940"/>
    <w:rsid w:val="00B52874"/>
    <w:rsid w:val="00B54AD2"/>
    <w:rsid w:val="00B5563E"/>
    <w:rsid w:val="00B56683"/>
    <w:rsid w:val="00B57D0E"/>
    <w:rsid w:val="00B6278E"/>
    <w:rsid w:val="00B6424A"/>
    <w:rsid w:val="00B6484C"/>
    <w:rsid w:val="00B66B4F"/>
    <w:rsid w:val="00B71BEF"/>
    <w:rsid w:val="00B75090"/>
    <w:rsid w:val="00B765B9"/>
    <w:rsid w:val="00B773E7"/>
    <w:rsid w:val="00B77D81"/>
    <w:rsid w:val="00B85EA7"/>
    <w:rsid w:val="00B87B8C"/>
    <w:rsid w:val="00B92404"/>
    <w:rsid w:val="00B930A7"/>
    <w:rsid w:val="00B9313E"/>
    <w:rsid w:val="00B949C8"/>
    <w:rsid w:val="00B975EA"/>
    <w:rsid w:val="00BA1781"/>
    <w:rsid w:val="00BA3E65"/>
    <w:rsid w:val="00BB1DE5"/>
    <w:rsid w:val="00BB2450"/>
    <w:rsid w:val="00BB3511"/>
    <w:rsid w:val="00BB688D"/>
    <w:rsid w:val="00BD05A8"/>
    <w:rsid w:val="00BE141A"/>
    <w:rsid w:val="00BE14CD"/>
    <w:rsid w:val="00BE3D8B"/>
    <w:rsid w:val="00BE57EF"/>
    <w:rsid w:val="00BE723B"/>
    <w:rsid w:val="00BE73C5"/>
    <w:rsid w:val="00BF0C7D"/>
    <w:rsid w:val="00BF3BF9"/>
    <w:rsid w:val="00BF3F0A"/>
    <w:rsid w:val="00BF6A29"/>
    <w:rsid w:val="00BF703C"/>
    <w:rsid w:val="00C03CA9"/>
    <w:rsid w:val="00C063D4"/>
    <w:rsid w:val="00C121BC"/>
    <w:rsid w:val="00C12F83"/>
    <w:rsid w:val="00C14B61"/>
    <w:rsid w:val="00C15C81"/>
    <w:rsid w:val="00C20887"/>
    <w:rsid w:val="00C241AF"/>
    <w:rsid w:val="00C2424C"/>
    <w:rsid w:val="00C252B3"/>
    <w:rsid w:val="00C2552B"/>
    <w:rsid w:val="00C31021"/>
    <w:rsid w:val="00C323CF"/>
    <w:rsid w:val="00C44B29"/>
    <w:rsid w:val="00C500AB"/>
    <w:rsid w:val="00C51995"/>
    <w:rsid w:val="00C52C98"/>
    <w:rsid w:val="00C53109"/>
    <w:rsid w:val="00C53380"/>
    <w:rsid w:val="00C56144"/>
    <w:rsid w:val="00C6106A"/>
    <w:rsid w:val="00C6626B"/>
    <w:rsid w:val="00C66947"/>
    <w:rsid w:val="00C71444"/>
    <w:rsid w:val="00C73456"/>
    <w:rsid w:val="00C83A3C"/>
    <w:rsid w:val="00C848EB"/>
    <w:rsid w:val="00C94776"/>
    <w:rsid w:val="00C95FE5"/>
    <w:rsid w:val="00C96BDD"/>
    <w:rsid w:val="00CA340E"/>
    <w:rsid w:val="00CA6F7A"/>
    <w:rsid w:val="00CB1192"/>
    <w:rsid w:val="00CB207B"/>
    <w:rsid w:val="00CB30B7"/>
    <w:rsid w:val="00CB77F1"/>
    <w:rsid w:val="00CC0CC3"/>
    <w:rsid w:val="00CC2ADB"/>
    <w:rsid w:val="00CC2C19"/>
    <w:rsid w:val="00CC2DD8"/>
    <w:rsid w:val="00CC55EB"/>
    <w:rsid w:val="00CC5A74"/>
    <w:rsid w:val="00CD3D29"/>
    <w:rsid w:val="00CD6AA4"/>
    <w:rsid w:val="00CE1370"/>
    <w:rsid w:val="00CE3B5D"/>
    <w:rsid w:val="00CE4855"/>
    <w:rsid w:val="00CE5B9C"/>
    <w:rsid w:val="00CE7AEB"/>
    <w:rsid w:val="00CF0178"/>
    <w:rsid w:val="00CF0CB1"/>
    <w:rsid w:val="00CF214D"/>
    <w:rsid w:val="00CF3B3F"/>
    <w:rsid w:val="00CF6E19"/>
    <w:rsid w:val="00D017D2"/>
    <w:rsid w:val="00D0256B"/>
    <w:rsid w:val="00D02D96"/>
    <w:rsid w:val="00D13963"/>
    <w:rsid w:val="00D20286"/>
    <w:rsid w:val="00D213DE"/>
    <w:rsid w:val="00D22639"/>
    <w:rsid w:val="00D33A01"/>
    <w:rsid w:val="00D353D7"/>
    <w:rsid w:val="00D368EA"/>
    <w:rsid w:val="00D40621"/>
    <w:rsid w:val="00D4407A"/>
    <w:rsid w:val="00D44D09"/>
    <w:rsid w:val="00D45BFF"/>
    <w:rsid w:val="00D45C3F"/>
    <w:rsid w:val="00D472E2"/>
    <w:rsid w:val="00D47800"/>
    <w:rsid w:val="00D5083A"/>
    <w:rsid w:val="00D56B42"/>
    <w:rsid w:val="00D57217"/>
    <w:rsid w:val="00D61499"/>
    <w:rsid w:val="00D619CE"/>
    <w:rsid w:val="00D6635F"/>
    <w:rsid w:val="00D66C94"/>
    <w:rsid w:val="00D67E66"/>
    <w:rsid w:val="00D67FC6"/>
    <w:rsid w:val="00D70843"/>
    <w:rsid w:val="00D73E91"/>
    <w:rsid w:val="00D75167"/>
    <w:rsid w:val="00D76CB5"/>
    <w:rsid w:val="00D76DCA"/>
    <w:rsid w:val="00D77DB2"/>
    <w:rsid w:val="00D80DD0"/>
    <w:rsid w:val="00D82A35"/>
    <w:rsid w:val="00D82A69"/>
    <w:rsid w:val="00D83717"/>
    <w:rsid w:val="00D83BF1"/>
    <w:rsid w:val="00D9223A"/>
    <w:rsid w:val="00D93B3D"/>
    <w:rsid w:val="00DA30FA"/>
    <w:rsid w:val="00DA3138"/>
    <w:rsid w:val="00DA6649"/>
    <w:rsid w:val="00DB236D"/>
    <w:rsid w:val="00DB45A6"/>
    <w:rsid w:val="00DB5517"/>
    <w:rsid w:val="00DB6EAA"/>
    <w:rsid w:val="00DB71A5"/>
    <w:rsid w:val="00DC09FD"/>
    <w:rsid w:val="00DC0EBC"/>
    <w:rsid w:val="00DC125D"/>
    <w:rsid w:val="00DC6C02"/>
    <w:rsid w:val="00DC6C34"/>
    <w:rsid w:val="00DD2BA4"/>
    <w:rsid w:val="00DD33A0"/>
    <w:rsid w:val="00DD68CA"/>
    <w:rsid w:val="00DD76D1"/>
    <w:rsid w:val="00DE052E"/>
    <w:rsid w:val="00DE0D94"/>
    <w:rsid w:val="00DE1FDB"/>
    <w:rsid w:val="00DF0927"/>
    <w:rsid w:val="00DF3457"/>
    <w:rsid w:val="00DF3B79"/>
    <w:rsid w:val="00DF3E5B"/>
    <w:rsid w:val="00DF44CD"/>
    <w:rsid w:val="00E004B0"/>
    <w:rsid w:val="00E04CFB"/>
    <w:rsid w:val="00E15F1A"/>
    <w:rsid w:val="00E201E6"/>
    <w:rsid w:val="00E206A4"/>
    <w:rsid w:val="00E22EB4"/>
    <w:rsid w:val="00E2388A"/>
    <w:rsid w:val="00E25FA9"/>
    <w:rsid w:val="00E30F8B"/>
    <w:rsid w:val="00E31E90"/>
    <w:rsid w:val="00E3482C"/>
    <w:rsid w:val="00E410EA"/>
    <w:rsid w:val="00E43ADE"/>
    <w:rsid w:val="00E460B8"/>
    <w:rsid w:val="00E47138"/>
    <w:rsid w:val="00E575F8"/>
    <w:rsid w:val="00E579D6"/>
    <w:rsid w:val="00E635E2"/>
    <w:rsid w:val="00E65572"/>
    <w:rsid w:val="00E67447"/>
    <w:rsid w:val="00E76E98"/>
    <w:rsid w:val="00E77F74"/>
    <w:rsid w:val="00E8188D"/>
    <w:rsid w:val="00E82BA1"/>
    <w:rsid w:val="00E8306A"/>
    <w:rsid w:val="00E83E73"/>
    <w:rsid w:val="00E87881"/>
    <w:rsid w:val="00E90E87"/>
    <w:rsid w:val="00E91957"/>
    <w:rsid w:val="00E91B5B"/>
    <w:rsid w:val="00E9263A"/>
    <w:rsid w:val="00E9648A"/>
    <w:rsid w:val="00E96DFA"/>
    <w:rsid w:val="00EA1096"/>
    <w:rsid w:val="00EA1678"/>
    <w:rsid w:val="00EA24CF"/>
    <w:rsid w:val="00EA2B61"/>
    <w:rsid w:val="00EA2E91"/>
    <w:rsid w:val="00EA6F19"/>
    <w:rsid w:val="00EB12AC"/>
    <w:rsid w:val="00EB1538"/>
    <w:rsid w:val="00EB2871"/>
    <w:rsid w:val="00EB2D85"/>
    <w:rsid w:val="00EB3F19"/>
    <w:rsid w:val="00EB5CB2"/>
    <w:rsid w:val="00EB5F1D"/>
    <w:rsid w:val="00EC2333"/>
    <w:rsid w:val="00ED26CB"/>
    <w:rsid w:val="00ED4547"/>
    <w:rsid w:val="00ED61F1"/>
    <w:rsid w:val="00EE15F9"/>
    <w:rsid w:val="00EE4111"/>
    <w:rsid w:val="00EE52EB"/>
    <w:rsid w:val="00EE5B1B"/>
    <w:rsid w:val="00EE61CD"/>
    <w:rsid w:val="00EE7B74"/>
    <w:rsid w:val="00EF0A32"/>
    <w:rsid w:val="00EF13D8"/>
    <w:rsid w:val="00EF2799"/>
    <w:rsid w:val="00EF5AD8"/>
    <w:rsid w:val="00EF7EB9"/>
    <w:rsid w:val="00F013C5"/>
    <w:rsid w:val="00F03622"/>
    <w:rsid w:val="00F04EC8"/>
    <w:rsid w:val="00F0685C"/>
    <w:rsid w:val="00F106D4"/>
    <w:rsid w:val="00F14E1E"/>
    <w:rsid w:val="00F275FB"/>
    <w:rsid w:val="00F3633C"/>
    <w:rsid w:val="00F3712B"/>
    <w:rsid w:val="00F40EAC"/>
    <w:rsid w:val="00F4548F"/>
    <w:rsid w:val="00F50538"/>
    <w:rsid w:val="00F52C99"/>
    <w:rsid w:val="00F53563"/>
    <w:rsid w:val="00F536CB"/>
    <w:rsid w:val="00F61C6B"/>
    <w:rsid w:val="00F63720"/>
    <w:rsid w:val="00F65079"/>
    <w:rsid w:val="00F67D14"/>
    <w:rsid w:val="00F72B36"/>
    <w:rsid w:val="00F73039"/>
    <w:rsid w:val="00F85BAB"/>
    <w:rsid w:val="00F85D63"/>
    <w:rsid w:val="00F85F9C"/>
    <w:rsid w:val="00F869E8"/>
    <w:rsid w:val="00F8769C"/>
    <w:rsid w:val="00F90066"/>
    <w:rsid w:val="00F9349E"/>
    <w:rsid w:val="00F94BE1"/>
    <w:rsid w:val="00F968F9"/>
    <w:rsid w:val="00FA00A6"/>
    <w:rsid w:val="00FA5AAB"/>
    <w:rsid w:val="00FA76A8"/>
    <w:rsid w:val="00FA78B8"/>
    <w:rsid w:val="00FC15D5"/>
    <w:rsid w:val="00FC1E1E"/>
    <w:rsid w:val="00FC72BF"/>
    <w:rsid w:val="00FC7384"/>
    <w:rsid w:val="00FD0C1F"/>
    <w:rsid w:val="00FD16B9"/>
    <w:rsid w:val="00FD18FE"/>
    <w:rsid w:val="00FD285C"/>
    <w:rsid w:val="00FD41A0"/>
    <w:rsid w:val="00FD6AF5"/>
    <w:rsid w:val="00FE0495"/>
    <w:rsid w:val="00FE1C65"/>
    <w:rsid w:val="00FE6F26"/>
    <w:rsid w:val="00FE7435"/>
    <w:rsid w:val="00FE7899"/>
    <w:rsid w:val="00FF1D78"/>
    <w:rsid w:val="00FF272E"/>
    <w:rsid w:val="00FF5FE0"/>
    <w:rsid w:val="00FF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804A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CAA"/>
    <w:rPr>
      <w:rFonts w:eastAsia="Times New Roman"/>
    </w:rPr>
  </w:style>
  <w:style w:type="paragraph" w:styleId="Heading1">
    <w:name w:val="heading 1"/>
    <w:basedOn w:val="Normal"/>
    <w:next w:val="Normal"/>
    <w:link w:val="Heading1Char"/>
    <w:qFormat/>
    <w:rsid w:val="0040189A"/>
    <w:pPr>
      <w:keepNext/>
      <w:spacing w:before="240" w:after="60"/>
      <w:outlineLvl w:val="0"/>
    </w:pPr>
    <w:rPr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994F33"/>
    <w:pPr>
      <w:keepNext/>
      <w:spacing w:before="240" w:after="60" w:line="480" w:lineRule="auto"/>
      <w:outlineLvl w:val="1"/>
    </w:pPr>
    <w:rPr>
      <w:b/>
      <w:bCs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40189A"/>
    <w:pPr>
      <w:keepNext/>
      <w:spacing w:before="240" w:after="60"/>
      <w:outlineLvl w:val="2"/>
    </w:pPr>
    <w:rPr>
      <w:b/>
      <w:bCs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623CAA"/>
    <w:pPr>
      <w:keepNext/>
      <w:spacing w:before="240" w:after="60"/>
      <w:outlineLvl w:val="3"/>
    </w:pPr>
    <w:rPr>
      <w:b/>
      <w:bCs/>
      <w:sz w:val="22"/>
      <w:szCs w:val="28"/>
      <w:lang w:val="en-US"/>
    </w:rPr>
  </w:style>
  <w:style w:type="paragraph" w:styleId="Heading5">
    <w:name w:val="heading 5"/>
    <w:basedOn w:val="Normal"/>
    <w:next w:val="Normal"/>
    <w:link w:val="Heading5Char1"/>
    <w:qFormat/>
    <w:rsid w:val="00623CAA"/>
    <w:pPr>
      <w:spacing w:before="240" w:after="60"/>
      <w:outlineLvl w:val="4"/>
    </w:pPr>
    <w:rPr>
      <w:i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832155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832155"/>
    <w:rPr>
      <w:rFonts w:ascii="Lucida Grande" w:eastAsia="Times New Roman" w:hAnsi="Lucida Grande" w:cs="Lucida Grande"/>
      <w:sz w:val="24"/>
      <w:szCs w:val="24"/>
      <w:lang w:val="en-GB" w:eastAsia="en-US"/>
    </w:rPr>
  </w:style>
  <w:style w:type="character" w:styleId="Emphasis">
    <w:name w:val="Emphasis"/>
    <w:aliases w:val="Main Text"/>
    <w:qFormat/>
    <w:rsid w:val="00832155"/>
    <w:rPr>
      <w:rFonts w:ascii="Times New Roman" w:hAnsi="Times New Roman"/>
      <w:i w:val="0"/>
      <w:iCs/>
      <w:sz w:val="22"/>
    </w:rPr>
  </w:style>
  <w:style w:type="character" w:styleId="FollowedHyperlink">
    <w:name w:val="FollowedHyperlink"/>
    <w:rsid w:val="0083215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83215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32155"/>
    <w:rPr>
      <w:rFonts w:eastAsia="Times New Roman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83215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32155"/>
    <w:rPr>
      <w:rFonts w:eastAsia="Times New Roman"/>
      <w:sz w:val="24"/>
      <w:szCs w:val="24"/>
      <w:lang w:val="en-GB" w:eastAsia="en-US"/>
    </w:rPr>
  </w:style>
  <w:style w:type="character" w:customStyle="1" w:styleId="Heading5Char">
    <w:name w:val="Heading 5 Char"/>
    <w:rsid w:val="00832155"/>
    <w:rPr>
      <w:rFonts w:ascii="Times New Roman" w:eastAsia="Times New Roman" w:hAnsi="Times New Roman" w:cs="Times New Roman"/>
      <w:b/>
      <w:bCs/>
      <w:iCs/>
      <w:szCs w:val="26"/>
      <w:lang w:eastAsia="en-US"/>
    </w:rPr>
  </w:style>
  <w:style w:type="character" w:customStyle="1" w:styleId="Heading5Char1">
    <w:name w:val="Heading 5 Char1"/>
    <w:link w:val="Heading5"/>
    <w:rsid w:val="00623CAA"/>
    <w:rPr>
      <w:rFonts w:eastAsia="Times New Roman"/>
      <w:i/>
      <w:sz w:val="22"/>
      <w:szCs w:val="26"/>
    </w:rPr>
  </w:style>
  <w:style w:type="paragraph" w:customStyle="1" w:styleId="Heading6">
    <w:name w:val="Heading (6)"/>
    <w:basedOn w:val="Heading5"/>
    <w:link w:val="Heading6Char"/>
    <w:qFormat/>
    <w:rsid w:val="00832155"/>
    <w:rPr>
      <w:rFonts w:ascii="Times New Roman Bold" w:hAnsi="Times New Roman Bold"/>
      <w:i w:val="0"/>
      <w:color w:val="008000"/>
      <w:sz w:val="20"/>
      <w:lang w:val="en-US"/>
    </w:rPr>
  </w:style>
  <w:style w:type="character" w:customStyle="1" w:styleId="Heading6Char">
    <w:name w:val="Heading (6) Char"/>
    <w:link w:val="Heading6"/>
    <w:rsid w:val="00832155"/>
    <w:rPr>
      <w:rFonts w:ascii="Times New Roman Bold" w:eastAsia="Times New Roman" w:hAnsi="Times New Roman Bold"/>
      <w:b/>
      <w:i/>
      <w:color w:val="008000"/>
      <w:szCs w:val="26"/>
      <w:lang w:eastAsia="en-US"/>
    </w:rPr>
  </w:style>
  <w:style w:type="character" w:customStyle="1" w:styleId="Heading1Char">
    <w:name w:val="Heading 1 Char"/>
    <w:link w:val="Heading1"/>
    <w:rsid w:val="0040189A"/>
    <w:rPr>
      <w:rFonts w:eastAsia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rsid w:val="00994F33"/>
    <w:rPr>
      <w:rFonts w:eastAsia="Times New Roman"/>
      <w:b/>
      <w:bCs/>
      <w:iCs/>
      <w:sz w:val="28"/>
      <w:szCs w:val="28"/>
      <w:lang w:val="en-US"/>
    </w:rPr>
  </w:style>
  <w:style w:type="character" w:customStyle="1" w:styleId="Heading3Char">
    <w:name w:val="Heading 3 Char"/>
    <w:link w:val="Heading3"/>
    <w:rsid w:val="0040189A"/>
    <w:rPr>
      <w:rFonts w:eastAsia="Times New Roman"/>
      <w:b/>
      <w:bCs/>
      <w:sz w:val="24"/>
      <w:szCs w:val="26"/>
      <w:lang w:val="en-US"/>
    </w:rPr>
  </w:style>
  <w:style w:type="character" w:customStyle="1" w:styleId="Heading4Char">
    <w:name w:val="Heading 4 Char"/>
    <w:link w:val="Heading4"/>
    <w:rsid w:val="00623CAA"/>
    <w:rPr>
      <w:rFonts w:eastAsia="Times New Roman"/>
      <w:b/>
      <w:bCs/>
      <w:sz w:val="22"/>
      <w:szCs w:val="28"/>
      <w:lang w:val="en-US"/>
    </w:rPr>
  </w:style>
  <w:style w:type="character" w:styleId="Hyperlink">
    <w:name w:val="Hyperlink"/>
    <w:rsid w:val="00832155"/>
    <w:rPr>
      <w:color w:val="0000FF"/>
      <w:u w:val="single"/>
    </w:rPr>
  </w:style>
  <w:style w:type="paragraph" w:styleId="NoSpacing">
    <w:name w:val="No Spacing"/>
    <w:uiPriority w:val="1"/>
    <w:qFormat/>
    <w:rsid w:val="00832155"/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832155"/>
    <w:pPr>
      <w:spacing w:before="100" w:beforeAutospacing="1" w:after="100" w:afterAutospacing="1"/>
    </w:pPr>
    <w:rPr>
      <w:lang w:val="en-IE" w:eastAsia="en-IE"/>
    </w:rPr>
  </w:style>
  <w:style w:type="table" w:styleId="TableGrid">
    <w:name w:val="Table Grid"/>
    <w:basedOn w:val="TableNormal"/>
    <w:uiPriority w:val="59"/>
    <w:rsid w:val="00832155"/>
    <w:rPr>
      <w:rFonts w:eastAsia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40189A"/>
    <w:pPr>
      <w:spacing w:before="240" w:after="60"/>
      <w:jc w:val="center"/>
      <w:outlineLvl w:val="0"/>
    </w:pPr>
    <w:rPr>
      <w:b/>
      <w:bCs/>
      <w:kern w:val="28"/>
      <w:sz w:val="36"/>
      <w:szCs w:val="32"/>
      <w:lang w:val="en-US"/>
    </w:rPr>
  </w:style>
  <w:style w:type="character" w:customStyle="1" w:styleId="TitleChar">
    <w:name w:val="Title Char"/>
    <w:link w:val="Title"/>
    <w:rsid w:val="0040189A"/>
    <w:rPr>
      <w:rFonts w:eastAsia="Times New Roman"/>
      <w:b/>
      <w:bCs/>
      <w:kern w:val="28"/>
      <w:sz w:val="36"/>
      <w:szCs w:val="32"/>
      <w:lang w:val="en-US"/>
    </w:rPr>
  </w:style>
  <w:style w:type="character" w:styleId="CommentReference">
    <w:name w:val="annotation reference"/>
    <w:uiPriority w:val="99"/>
    <w:semiHidden/>
    <w:unhideWhenUsed/>
    <w:rsid w:val="004018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0189A"/>
  </w:style>
  <w:style w:type="character" w:customStyle="1" w:styleId="CommentTextChar">
    <w:name w:val="Comment Text Char"/>
    <w:link w:val="CommentText"/>
    <w:uiPriority w:val="99"/>
    <w:rsid w:val="0040189A"/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8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0189A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18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89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0189A"/>
    <w:rPr>
      <w:rFonts w:eastAsia="Times New Roman"/>
      <w:b/>
      <w:bCs/>
      <w:sz w:val="24"/>
      <w:szCs w:val="24"/>
    </w:rPr>
  </w:style>
  <w:style w:type="paragraph" w:customStyle="1" w:styleId="NoteLevel21">
    <w:name w:val="Note Level 21"/>
    <w:basedOn w:val="Normal"/>
    <w:uiPriority w:val="99"/>
    <w:semiHidden/>
    <w:unhideWhenUsed/>
    <w:rsid w:val="0040189A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styleId="ListParagraph">
    <w:name w:val="List Paragraph"/>
    <w:basedOn w:val="Normal"/>
    <w:uiPriority w:val="34"/>
    <w:qFormat/>
    <w:rsid w:val="0040189A"/>
    <w:pPr>
      <w:ind w:left="720"/>
      <w:contextualSpacing/>
    </w:pPr>
  </w:style>
  <w:style w:type="character" w:customStyle="1" w:styleId="StyleBold">
    <w:name w:val="Style Bold"/>
    <w:rsid w:val="0040189A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40189A"/>
  </w:style>
  <w:style w:type="paragraph" w:customStyle="1" w:styleId="NoteLevel22">
    <w:name w:val="Note Level 22"/>
    <w:basedOn w:val="Normal"/>
    <w:uiPriority w:val="99"/>
    <w:semiHidden/>
    <w:unhideWhenUsed/>
    <w:rsid w:val="00226A44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Revision">
    <w:name w:val="Revision"/>
    <w:hidden/>
    <w:uiPriority w:val="99"/>
    <w:semiHidden/>
    <w:rsid w:val="003407C4"/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C71444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0E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0EB2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CAA"/>
    <w:rPr>
      <w:rFonts w:eastAsia="Times New Roman"/>
    </w:rPr>
  </w:style>
  <w:style w:type="paragraph" w:styleId="Heading1">
    <w:name w:val="heading 1"/>
    <w:basedOn w:val="Normal"/>
    <w:next w:val="Normal"/>
    <w:link w:val="Heading1Char"/>
    <w:qFormat/>
    <w:rsid w:val="0040189A"/>
    <w:pPr>
      <w:keepNext/>
      <w:spacing w:before="240" w:after="60"/>
      <w:outlineLvl w:val="0"/>
    </w:pPr>
    <w:rPr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994F33"/>
    <w:pPr>
      <w:keepNext/>
      <w:spacing w:before="240" w:after="60" w:line="480" w:lineRule="auto"/>
      <w:outlineLvl w:val="1"/>
    </w:pPr>
    <w:rPr>
      <w:b/>
      <w:bCs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40189A"/>
    <w:pPr>
      <w:keepNext/>
      <w:spacing w:before="240" w:after="60"/>
      <w:outlineLvl w:val="2"/>
    </w:pPr>
    <w:rPr>
      <w:b/>
      <w:bCs/>
      <w:szCs w:val="26"/>
      <w:lang w:val="en-US"/>
    </w:rPr>
  </w:style>
  <w:style w:type="paragraph" w:styleId="Heading4">
    <w:name w:val="heading 4"/>
    <w:basedOn w:val="Normal"/>
    <w:next w:val="Normal"/>
    <w:link w:val="Heading4Char"/>
    <w:qFormat/>
    <w:rsid w:val="00623CAA"/>
    <w:pPr>
      <w:keepNext/>
      <w:spacing w:before="240" w:after="60"/>
      <w:outlineLvl w:val="3"/>
    </w:pPr>
    <w:rPr>
      <w:b/>
      <w:bCs/>
      <w:sz w:val="22"/>
      <w:szCs w:val="28"/>
      <w:lang w:val="en-US"/>
    </w:rPr>
  </w:style>
  <w:style w:type="paragraph" w:styleId="Heading5">
    <w:name w:val="heading 5"/>
    <w:basedOn w:val="Normal"/>
    <w:next w:val="Normal"/>
    <w:link w:val="Heading5Char1"/>
    <w:qFormat/>
    <w:rsid w:val="00623CAA"/>
    <w:pPr>
      <w:spacing w:before="240" w:after="60"/>
      <w:outlineLvl w:val="4"/>
    </w:pPr>
    <w:rPr>
      <w:i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832155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832155"/>
    <w:rPr>
      <w:rFonts w:ascii="Lucida Grande" w:eastAsia="Times New Roman" w:hAnsi="Lucida Grande" w:cs="Lucida Grande"/>
      <w:sz w:val="24"/>
      <w:szCs w:val="24"/>
      <w:lang w:val="en-GB" w:eastAsia="en-US"/>
    </w:rPr>
  </w:style>
  <w:style w:type="character" w:styleId="Emphasis">
    <w:name w:val="Emphasis"/>
    <w:aliases w:val="Main Text"/>
    <w:qFormat/>
    <w:rsid w:val="00832155"/>
    <w:rPr>
      <w:rFonts w:ascii="Times New Roman" w:hAnsi="Times New Roman"/>
      <w:i w:val="0"/>
      <w:iCs/>
      <w:sz w:val="22"/>
    </w:rPr>
  </w:style>
  <w:style w:type="character" w:styleId="FollowedHyperlink">
    <w:name w:val="FollowedHyperlink"/>
    <w:rsid w:val="0083215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83215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32155"/>
    <w:rPr>
      <w:rFonts w:eastAsia="Times New Roman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83215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32155"/>
    <w:rPr>
      <w:rFonts w:eastAsia="Times New Roman"/>
      <w:sz w:val="24"/>
      <w:szCs w:val="24"/>
      <w:lang w:val="en-GB" w:eastAsia="en-US"/>
    </w:rPr>
  </w:style>
  <w:style w:type="character" w:customStyle="1" w:styleId="Heading5Char">
    <w:name w:val="Heading 5 Char"/>
    <w:rsid w:val="00832155"/>
    <w:rPr>
      <w:rFonts w:ascii="Times New Roman" w:eastAsia="Times New Roman" w:hAnsi="Times New Roman" w:cs="Times New Roman"/>
      <w:b/>
      <w:bCs/>
      <w:iCs/>
      <w:szCs w:val="26"/>
      <w:lang w:eastAsia="en-US"/>
    </w:rPr>
  </w:style>
  <w:style w:type="character" w:customStyle="1" w:styleId="Heading5Char1">
    <w:name w:val="Heading 5 Char1"/>
    <w:link w:val="Heading5"/>
    <w:rsid w:val="00623CAA"/>
    <w:rPr>
      <w:rFonts w:eastAsia="Times New Roman"/>
      <w:i/>
      <w:sz w:val="22"/>
      <w:szCs w:val="26"/>
    </w:rPr>
  </w:style>
  <w:style w:type="paragraph" w:customStyle="1" w:styleId="Heading6">
    <w:name w:val="Heading (6)"/>
    <w:basedOn w:val="Heading5"/>
    <w:link w:val="Heading6Char"/>
    <w:qFormat/>
    <w:rsid w:val="00832155"/>
    <w:rPr>
      <w:rFonts w:ascii="Times New Roman Bold" w:hAnsi="Times New Roman Bold"/>
      <w:i w:val="0"/>
      <w:color w:val="008000"/>
      <w:sz w:val="20"/>
      <w:lang w:val="en-US"/>
    </w:rPr>
  </w:style>
  <w:style w:type="character" w:customStyle="1" w:styleId="Heading6Char">
    <w:name w:val="Heading (6) Char"/>
    <w:link w:val="Heading6"/>
    <w:rsid w:val="00832155"/>
    <w:rPr>
      <w:rFonts w:ascii="Times New Roman Bold" w:eastAsia="Times New Roman" w:hAnsi="Times New Roman Bold"/>
      <w:b/>
      <w:i/>
      <w:color w:val="008000"/>
      <w:szCs w:val="26"/>
      <w:lang w:eastAsia="en-US"/>
    </w:rPr>
  </w:style>
  <w:style w:type="character" w:customStyle="1" w:styleId="Heading1Char">
    <w:name w:val="Heading 1 Char"/>
    <w:link w:val="Heading1"/>
    <w:rsid w:val="0040189A"/>
    <w:rPr>
      <w:rFonts w:eastAsia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rsid w:val="00994F33"/>
    <w:rPr>
      <w:rFonts w:eastAsia="Times New Roman"/>
      <w:b/>
      <w:bCs/>
      <w:iCs/>
      <w:sz w:val="28"/>
      <w:szCs w:val="28"/>
      <w:lang w:val="en-US"/>
    </w:rPr>
  </w:style>
  <w:style w:type="character" w:customStyle="1" w:styleId="Heading3Char">
    <w:name w:val="Heading 3 Char"/>
    <w:link w:val="Heading3"/>
    <w:rsid w:val="0040189A"/>
    <w:rPr>
      <w:rFonts w:eastAsia="Times New Roman"/>
      <w:b/>
      <w:bCs/>
      <w:sz w:val="24"/>
      <w:szCs w:val="26"/>
      <w:lang w:val="en-US"/>
    </w:rPr>
  </w:style>
  <w:style w:type="character" w:customStyle="1" w:styleId="Heading4Char">
    <w:name w:val="Heading 4 Char"/>
    <w:link w:val="Heading4"/>
    <w:rsid w:val="00623CAA"/>
    <w:rPr>
      <w:rFonts w:eastAsia="Times New Roman"/>
      <w:b/>
      <w:bCs/>
      <w:sz w:val="22"/>
      <w:szCs w:val="28"/>
      <w:lang w:val="en-US"/>
    </w:rPr>
  </w:style>
  <w:style w:type="character" w:styleId="Hyperlink">
    <w:name w:val="Hyperlink"/>
    <w:rsid w:val="00832155"/>
    <w:rPr>
      <w:color w:val="0000FF"/>
      <w:u w:val="single"/>
    </w:rPr>
  </w:style>
  <w:style w:type="paragraph" w:styleId="NoSpacing">
    <w:name w:val="No Spacing"/>
    <w:uiPriority w:val="1"/>
    <w:qFormat/>
    <w:rsid w:val="00832155"/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832155"/>
    <w:pPr>
      <w:spacing w:before="100" w:beforeAutospacing="1" w:after="100" w:afterAutospacing="1"/>
    </w:pPr>
    <w:rPr>
      <w:lang w:val="en-IE" w:eastAsia="en-IE"/>
    </w:rPr>
  </w:style>
  <w:style w:type="table" w:styleId="TableGrid">
    <w:name w:val="Table Grid"/>
    <w:basedOn w:val="TableNormal"/>
    <w:uiPriority w:val="59"/>
    <w:rsid w:val="00832155"/>
    <w:rPr>
      <w:rFonts w:eastAsia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40189A"/>
    <w:pPr>
      <w:spacing w:before="240" w:after="60"/>
      <w:jc w:val="center"/>
      <w:outlineLvl w:val="0"/>
    </w:pPr>
    <w:rPr>
      <w:b/>
      <w:bCs/>
      <w:kern w:val="28"/>
      <w:sz w:val="36"/>
      <w:szCs w:val="32"/>
      <w:lang w:val="en-US"/>
    </w:rPr>
  </w:style>
  <w:style w:type="character" w:customStyle="1" w:styleId="TitleChar">
    <w:name w:val="Title Char"/>
    <w:link w:val="Title"/>
    <w:rsid w:val="0040189A"/>
    <w:rPr>
      <w:rFonts w:eastAsia="Times New Roman"/>
      <w:b/>
      <w:bCs/>
      <w:kern w:val="28"/>
      <w:sz w:val="36"/>
      <w:szCs w:val="32"/>
      <w:lang w:val="en-US"/>
    </w:rPr>
  </w:style>
  <w:style w:type="character" w:styleId="CommentReference">
    <w:name w:val="annotation reference"/>
    <w:uiPriority w:val="99"/>
    <w:semiHidden/>
    <w:unhideWhenUsed/>
    <w:rsid w:val="004018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0189A"/>
  </w:style>
  <w:style w:type="character" w:customStyle="1" w:styleId="CommentTextChar">
    <w:name w:val="Comment Text Char"/>
    <w:link w:val="CommentText"/>
    <w:uiPriority w:val="99"/>
    <w:rsid w:val="0040189A"/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8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0189A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18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89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0189A"/>
    <w:rPr>
      <w:rFonts w:eastAsia="Times New Roman"/>
      <w:b/>
      <w:bCs/>
      <w:sz w:val="24"/>
      <w:szCs w:val="24"/>
    </w:rPr>
  </w:style>
  <w:style w:type="paragraph" w:customStyle="1" w:styleId="NoteLevel21">
    <w:name w:val="Note Level 21"/>
    <w:basedOn w:val="Normal"/>
    <w:uiPriority w:val="99"/>
    <w:semiHidden/>
    <w:unhideWhenUsed/>
    <w:rsid w:val="0040189A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styleId="ListParagraph">
    <w:name w:val="List Paragraph"/>
    <w:basedOn w:val="Normal"/>
    <w:uiPriority w:val="34"/>
    <w:qFormat/>
    <w:rsid w:val="0040189A"/>
    <w:pPr>
      <w:ind w:left="720"/>
      <w:contextualSpacing/>
    </w:pPr>
  </w:style>
  <w:style w:type="character" w:customStyle="1" w:styleId="StyleBold">
    <w:name w:val="Style Bold"/>
    <w:rsid w:val="0040189A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40189A"/>
  </w:style>
  <w:style w:type="paragraph" w:customStyle="1" w:styleId="NoteLevel22">
    <w:name w:val="Note Level 22"/>
    <w:basedOn w:val="Normal"/>
    <w:uiPriority w:val="99"/>
    <w:semiHidden/>
    <w:unhideWhenUsed/>
    <w:rsid w:val="00226A44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Revision">
    <w:name w:val="Revision"/>
    <w:hidden/>
    <w:uiPriority w:val="99"/>
    <w:semiHidden/>
    <w:rsid w:val="003407C4"/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C71444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0E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0EB2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7B2485-7FDD-9244-BD95-CC18BF42C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Lincoln</Company>
  <LinksUpToDate>false</LinksUpToDate>
  <CharactersWithSpaces>1411</CharactersWithSpaces>
  <SharedDoc>false</SharedDoc>
  <HLinks>
    <vt:vector size="6" baseType="variant">
      <vt:variant>
        <vt:i4>7143425</vt:i4>
      </vt:variant>
      <vt:variant>
        <vt:i4>0</vt:i4>
      </vt:variant>
      <vt:variant>
        <vt:i4>0</vt:i4>
      </vt:variant>
      <vt:variant>
        <vt:i4>5</vt:i4>
      </vt:variant>
      <vt:variant>
        <vt:lpwstr>mailto:creavey01@qub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atherine Reavey</dc:creator>
  <cp:lastModifiedBy>Catherine Reavey</cp:lastModifiedBy>
  <cp:revision>2</cp:revision>
  <dcterms:created xsi:type="dcterms:W3CDTF">2015-07-29T10:01:00Z</dcterms:created>
  <dcterms:modified xsi:type="dcterms:W3CDTF">2015-07-29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545</vt:lpwstr>
  </property>
  <property fmtid="{D5CDD505-2E9C-101B-9397-08002B2CF9AE}" pid="3" name="WnCSubscriberId">
    <vt:lpwstr>1576</vt:lpwstr>
  </property>
  <property fmtid="{D5CDD505-2E9C-101B-9397-08002B2CF9AE}" pid="4" name="WnCOutputStyleId">
    <vt:lpwstr>467</vt:lpwstr>
  </property>
  <property fmtid="{D5CDD505-2E9C-101B-9397-08002B2CF9AE}" pid="5" name="WnCUser">
    <vt:lpwstr>40054721_1576</vt:lpwstr>
  </property>
  <property fmtid="{D5CDD505-2E9C-101B-9397-08002B2CF9AE}" pid="6" name="WnC4Folder">
    <vt:lpwstr>Documents///Reavey et al. senes(1)</vt:lpwstr>
  </property>
</Properties>
</file>